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96DF" w14:textId="031C21BC" w:rsidR="00994A3D" w:rsidRPr="002B4A57" w:rsidRDefault="00994A3D" w:rsidP="00F74132">
      <w:pPr>
        <w:keepNext/>
        <w:spacing w:before="0" w:after="12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14536">
        <w:rPr>
          <w:rFonts w:cs="Times New Roman"/>
          <w:b/>
          <w:szCs w:val="24"/>
        </w:rPr>
        <w:t xml:space="preserve">Table </w:t>
      </w:r>
      <w:r w:rsidR="00E23ECE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14536" w:rsidRPr="00714536">
        <w:rPr>
          <w:rFonts w:cs="Times New Roman"/>
          <w:szCs w:val="24"/>
        </w:rPr>
        <w:t>Oligonucleotides used for the molecular identification and/or characterization of the protist</w:t>
      </w:r>
      <w:r w:rsidR="00932C20">
        <w:rPr>
          <w:rFonts w:cs="Times New Roman"/>
          <w:szCs w:val="24"/>
        </w:rPr>
        <w:t xml:space="preserve"> species </w:t>
      </w:r>
      <w:r w:rsidR="00714536" w:rsidRPr="00714536">
        <w:rPr>
          <w:rFonts w:cs="Times New Roman"/>
          <w:szCs w:val="24"/>
        </w:rPr>
        <w:t>investigated in this study</w:t>
      </w:r>
      <w:r w:rsidRPr="001549D3">
        <w:rPr>
          <w:rFonts w:cs="Times New Roman"/>
          <w:szCs w:val="24"/>
        </w:rPr>
        <w:t>.</w:t>
      </w:r>
    </w:p>
    <w:tbl>
      <w:tblPr>
        <w:tblW w:w="5013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11"/>
        <w:gridCol w:w="1561"/>
        <w:gridCol w:w="2126"/>
        <w:gridCol w:w="5671"/>
        <w:gridCol w:w="1449"/>
      </w:tblGrid>
      <w:tr w:rsidR="00714536" w:rsidRPr="008739AB" w14:paraId="2E042D31" w14:textId="77777777" w:rsidTr="00C850CA">
        <w:trPr>
          <w:trHeight w:val="227"/>
          <w:jc w:val="center"/>
        </w:trPr>
        <w:tc>
          <w:tcPr>
            <w:tcW w:w="10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39196A91" w14:textId="77777777" w:rsidR="00714536" w:rsidRPr="008739AB" w:rsidRDefault="00714536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Target organism</w:t>
            </w:r>
          </w:p>
        </w:tc>
        <w:tc>
          <w:tcPr>
            <w:tcW w:w="5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1A073B" w14:textId="77777777" w:rsidR="00714536" w:rsidRPr="008739AB" w:rsidRDefault="00714536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Locus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943202" w14:textId="77777777" w:rsidR="00714536" w:rsidRPr="008739AB" w:rsidRDefault="00714536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Oligonucleotide</w:t>
            </w:r>
          </w:p>
        </w:tc>
        <w:tc>
          <w:tcPr>
            <w:tcW w:w="20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4F4CD3" w14:textId="77777777" w:rsidR="00714536" w:rsidRPr="008739AB" w:rsidRDefault="00714536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Sequence (5´–</w:t>
            </w:r>
            <w:r w:rsidRPr="008739AB">
              <w:rPr>
                <w:rFonts w:cs="Times New Roman"/>
                <w:b/>
                <w:szCs w:val="24"/>
              </w:rPr>
              <w:t>3´)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42E2D0" w14:textId="77777777" w:rsidR="00714536" w:rsidRPr="008739AB" w:rsidRDefault="00714536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Reference</w:t>
            </w:r>
          </w:p>
        </w:tc>
      </w:tr>
      <w:tr w:rsidR="00F13445" w:rsidRPr="008739AB" w14:paraId="14889A68" w14:textId="77777777" w:rsidTr="00C850CA">
        <w:trPr>
          <w:trHeight w:val="227"/>
          <w:jc w:val="center"/>
        </w:trPr>
        <w:tc>
          <w:tcPr>
            <w:tcW w:w="1061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F962D" w14:textId="2BD2272F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8739AB">
              <w:rPr>
                <w:rFonts w:eastAsia="SimSun, 'Arial Unicode MS'" w:cs="Times New Roman"/>
                <w:i/>
                <w:kern w:val="3"/>
                <w:szCs w:val="24"/>
                <w:lang w:eastAsia="zh-CN"/>
              </w:rPr>
              <w:t>Cryptosporidium</w:t>
            </w:r>
            <w:r w:rsidRPr="008739AB">
              <w:rPr>
                <w:rFonts w:eastAsia="SimSun, 'Arial Unicode MS'" w:cs="Times New Roman"/>
                <w:kern w:val="3"/>
                <w:szCs w:val="24"/>
                <w:lang w:eastAsia="zh-CN"/>
              </w:rPr>
              <w:t xml:space="preserve"> spp.</w:t>
            </w:r>
          </w:p>
        </w:tc>
        <w:tc>
          <w:tcPr>
            <w:tcW w:w="569" w:type="pct"/>
            <w:tcBorders>
              <w:top w:val="single" w:sz="8" w:space="0" w:color="auto"/>
            </w:tcBorders>
            <w:shd w:val="clear" w:color="auto" w:fill="auto"/>
          </w:tcPr>
          <w:p w14:paraId="7590FA4F" w14:textId="38361289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  <w:t>ssu</w:t>
            </w:r>
            <w:r w:rsidRPr="008739AB">
              <w:rPr>
                <w:rFonts w:eastAsia="SimSun, 'Arial Unicode MS'" w:cs="Times New Roman"/>
                <w:iCs/>
                <w:color w:val="000000"/>
                <w:kern w:val="3"/>
                <w:szCs w:val="24"/>
                <w:lang w:eastAsia="zh-CN"/>
              </w:rPr>
              <w:t xml:space="preserve"> rRNA</w:t>
            </w:r>
          </w:p>
        </w:tc>
        <w:tc>
          <w:tcPr>
            <w:tcW w:w="775" w:type="pct"/>
            <w:tcBorders>
              <w:top w:val="single" w:sz="8" w:space="0" w:color="auto"/>
            </w:tcBorders>
            <w:shd w:val="clear" w:color="auto" w:fill="auto"/>
          </w:tcPr>
          <w:p w14:paraId="55DFB138" w14:textId="0D71F128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CR-P1</w:t>
            </w:r>
          </w:p>
        </w:tc>
        <w:tc>
          <w:tcPr>
            <w:tcW w:w="2067" w:type="pc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E8963" w14:textId="673D47C6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CAGGGAGGTAGTGACAAGAA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</w:tcPr>
          <w:p w14:paraId="3A095EDA" w14:textId="5A0AC862" w:rsidR="00F13445" w:rsidRPr="008739AB" w:rsidRDefault="00C850CA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0</w:t>
            </w:r>
          </w:p>
        </w:tc>
      </w:tr>
      <w:tr w:rsidR="00F13445" w:rsidRPr="008739AB" w14:paraId="3E307DDE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310C6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59B73D44" w14:textId="77777777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65B64287" w14:textId="0F1BE4A8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CR-P2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3134E" w14:textId="3C1FAE5D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TCAGCCTTGCGACCATACTC</w:t>
            </w:r>
          </w:p>
        </w:tc>
        <w:tc>
          <w:tcPr>
            <w:tcW w:w="528" w:type="pct"/>
            <w:shd w:val="clear" w:color="auto" w:fill="auto"/>
          </w:tcPr>
          <w:p w14:paraId="08A85E26" w14:textId="0C714A06" w:rsidR="00F13445" w:rsidRPr="008739AB" w:rsidRDefault="00F13445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F13445" w:rsidRPr="008739AB" w14:paraId="2946CAA8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F16A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025B4E39" w14:textId="77777777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03D4849A" w14:textId="576D55E9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CR-P3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FBBA7" w14:textId="1885A184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ATTGGAGGGCAAGTCTGGTG</w:t>
            </w:r>
          </w:p>
        </w:tc>
        <w:tc>
          <w:tcPr>
            <w:tcW w:w="528" w:type="pct"/>
            <w:shd w:val="clear" w:color="auto" w:fill="auto"/>
          </w:tcPr>
          <w:p w14:paraId="29FEA683" w14:textId="71316E04" w:rsidR="00F13445" w:rsidRPr="008739AB" w:rsidRDefault="00F13445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F13445" w:rsidRPr="008739AB" w14:paraId="2EDD911E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82454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64A691C4" w14:textId="77777777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6532F194" w14:textId="50E01B0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CPB-DIAGR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AB1C0" w14:textId="4079BC4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TAAGGTGCTGAAGGAGTAAGG</w:t>
            </w:r>
          </w:p>
        </w:tc>
        <w:tc>
          <w:tcPr>
            <w:tcW w:w="528" w:type="pct"/>
            <w:shd w:val="clear" w:color="auto" w:fill="auto"/>
          </w:tcPr>
          <w:p w14:paraId="0E31FDAD" w14:textId="1056853E" w:rsidR="00F13445" w:rsidRPr="008739AB" w:rsidRDefault="00F13445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F13445" w:rsidRPr="008739AB" w14:paraId="6B6513CC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81A6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090C829E" w14:textId="2FB95EC3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  <w:r w:rsidRPr="008739AB">
              <w:rPr>
                <w:rFonts w:eastAsia="SimSun" w:cs="Times New Roman"/>
                <w:i/>
                <w:kern w:val="3"/>
                <w:szCs w:val="24"/>
                <w:lang w:eastAsia="zh-CN" w:bidi="hi-IN"/>
              </w:rPr>
              <w:t>gp60</w:t>
            </w:r>
          </w:p>
        </w:tc>
        <w:tc>
          <w:tcPr>
            <w:tcW w:w="775" w:type="pct"/>
            <w:shd w:val="clear" w:color="auto" w:fill="auto"/>
          </w:tcPr>
          <w:p w14:paraId="3FFB9B8D" w14:textId="2968E02D" w:rsidR="00F13445" w:rsidRPr="008739AB" w:rsidRDefault="00F13445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AL3531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B33E2" w14:textId="2AB937A8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ATAGTCTCCGCTGTATTC</w:t>
            </w:r>
          </w:p>
        </w:tc>
        <w:tc>
          <w:tcPr>
            <w:tcW w:w="528" w:type="pct"/>
            <w:shd w:val="clear" w:color="auto" w:fill="auto"/>
          </w:tcPr>
          <w:p w14:paraId="21523FC4" w14:textId="45777B4D" w:rsidR="00F13445" w:rsidRPr="008739AB" w:rsidRDefault="00C850CA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1</w:t>
            </w:r>
          </w:p>
        </w:tc>
      </w:tr>
      <w:tr w:rsidR="00F13445" w:rsidRPr="008739AB" w14:paraId="6AA067EC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92F06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161DD139" w14:textId="77777777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10F03B98" w14:textId="376CF99C" w:rsidR="00F13445" w:rsidRPr="008739AB" w:rsidRDefault="00F13445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AL3535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AFF6C" w14:textId="7DCDDB42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GGAAGGAACGATGTATCT</w:t>
            </w:r>
          </w:p>
        </w:tc>
        <w:tc>
          <w:tcPr>
            <w:tcW w:w="528" w:type="pct"/>
            <w:shd w:val="clear" w:color="auto" w:fill="auto"/>
          </w:tcPr>
          <w:p w14:paraId="6B95BDD4" w14:textId="2F404B8A" w:rsidR="00F13445" w:rsidRPr="008739AB" w:rsidRDefault="00F13445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F13445" w:rsidRPr="008739AB" w14:paraId="435EC4BD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3E7B8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457D69D1" w14:textId="77777777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775146F2" w14:textId="6AB0B8A6" w:rsidR="00F13445" w:rsidRPr="008739AB" w:rsidRDefault="00F13445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AL3532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BB1D2" w14:textId="74C4F580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TCCGCTGTATTCTCAGCC</w:t>
            </w:r>
          </w:p>
        </w:tc>
        <w:tc>
          <w:tcPr>
            <w:tcW w:w="528" w:type="pct"/>
            <w:shd w:val="clear" w:color="auto" w:fill="auto"/>
          </w:tcPr>
          <w:p w14:paraId="35817B2A" w14:textId="509EBF07" w:rsidR="00F13445" w:rsidRPr="008739AB" w:rsidRDefault="00F13445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F13445" w:rsidRPr="008739AB" w14:paraId="1D5E8BD2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FC087" w14:textId="77777777" w:rsidR="00F13445" w:rsidRPr="008739AB" w:rsidRDefault="00F13445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3429DFF9" w14:textId="77777777" w:rsidR="00F13445" w:rsidRPr="008739AB" w:rsidRDefault="00F13445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458220A2" w14:textId="18A8B67D" w:rsidR="00F13445" w:rsidRPr="008739AB" w:rsidRDefault="00F13445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AL3534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AC424" w14:textId="1A3C5563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</w:rPr>
              <w:t>GCAGAGGAACCAGCATC</w:t>
            </w:r>
          </w:p>
        </w:tc>
        <w:tc>
          <w:tcPr>
            <w:tcW w:w="528" w:type="pct"/>
            <w:shd w:val="clear" w:color="auto" w:fill="auto"/>
          </w:tcPr>
          <w:p w14:paraId="7FB35205" w14:textId="75135DD6" w:rsidR="00F13445" w:rsidRPr="008739AB" w:rsidRDefault="00F13445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4B41F4" w:rsidRPr="008739AB" w14:paraId="2543773C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644A1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28A3E447" w14:textId="6C73F48B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  <w:r w:rsidRPr="008739AB">
              <w:rPr>
                <w:rFonts w:eastAsia="SimSun" w:cs="Times New Roman"/>
                <w:i/>
                <w:kern w:val="3"/>
                <w:szCs w:val="24"/>
                <w:lang w:eastAsia="zh-CN" w:bidi="hi-IN"/>
              </w:rPr>
              <w:t>gp60</w:t>
            </w:r>
          </w:p>
        </w:tc>
        <w:tc>
          <w:tcPr>
            <w:tcW w:w="775" w:type="pct"/>
            <w:shd w:val="clear" w:color="auto" w:fill="auto"/>
          </w:tcPr>
          <w:p w14:paraId="32794126" w14:textId="09595D33" w:rsidR="004B41F4" w:rsidRPr="008739AB" w:rsidRDefault="001800BC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P60 Ccanis_F1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521F9" w14:textId="7505BD20" w:rsidR="004B41F4" w:rsidRPr="008739AB" w:rsidRDefault="001800BC" w:rsidP="001800BC">
            <w:pPr>
              <w:pStyle w:val="Standard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CTCTGGTCTCCCGTTT</w:t>
            </w:r>
          </w:p>
        </w:tc>
        <w:tc>
          <w:tcPr>
            <w:tcW w:w="528" w:type="pct"/>
            <w:shd w:val="clear" w:color="auto" w:fill="auto"/>
          </w:tcPr>
          <w:p w14:paraId="55B53F1F" w14:textId="4866303A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  <w:r w:rsidRPr="004B41F4">
              <w:rPr>
                <w:rFonts w:cs="Times New Roman"/>
                <w:color w:val="0070C0"/>
                <w:szCs w:val="24"/>
              </w:rPr>
              <w:t>42</w:t>
            </w:r>
          </w:p>
        </w:tc>
      </w:tr>
      <w:tr w:rsidR="004B41F4" w:rsidRPr="008739AB" w14:paraId="1CE20B3E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0AA1F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787B3436" w14:textId="77777777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298EEA5D" w14:textId="344C6770" w:rsidR="004B41F4" w:rsidRPr="008739AB" w:rsidRDefault="001800BC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P60 Ccanis_R1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1B73E" w14:textId="4B100A5E" w:rsidR="004B41F4" w:rsidRPr="008739AB" w:rsidRDefault="001800BC" w:rsidP="001800B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CTCGGAAGCGGTGTA</w:t>
            </w:r>
          </w:p>
        </w:tc>
        <w:tc>
          <w:tcPr>
            <w:tcW w:w="528" w:type="pct"/>
            <w:shd w:val="clear" w:color="auto" w:fill="auto"/>
          </w:tcPr>
          <w:p w14:paraId="249FADFA" w14:textId="77777777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4B41F4" w:rsidRPr="008739AB" w14:paraId="741F6398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3AF52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07B9A6E6" w14:textId="77777777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78446B51" w14:textId="258B9BC4" w:rsidR="004B41F4" w:rsidRPr="008739AB" w:rsidRDefault="001800BC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P60 Ccanis_F2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5F13E" w14:textId="56693AAA" w:rsidR="004B41F4" w:rsidRPr="008739AB" w:rsidRDefault="001800BC" w:rsidP="001800B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AAGGCGCCT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28" w:type="pct"/>
            <w:shd w:val="clear" w:color="auto" w:fill="auto"/>
          </w:tcPr>
          <w:p w14:paraId="7194CA3C" w14:textId="77777777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4B41F4" w:rsidRPr="008739AB" w14:paraId="51C21A3B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86510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4F3A0269" w14:textId="77777777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7F7B49B0" w14:textId="265E3A9B" w:rsidR="004B41F4" w:rsidRPr="008739AB" w:rsidRDefault="001800BC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P60 Ccanis_R2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6D315" w14:textId="3B8C0945" w:rsidR="004B41F4" w:rsidRPr="008739AB" w:rsidRDefault="001800BC" w:rsidP="001800B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TCAGTTAGATATCACCCATTAA</w:t>
            </w:r>
          </w:p>
        </w:tc>
        <w:tc>
          <w:tcPr>
            <w:tcW w:w="528" w:type="pct"/>
            <w:shd w:val="clear" w:color="auto" w:fill="auto"/>
          </w:tcPr>
          <w:p w14:paraId="619CA711" w14:textId="77777777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4B41F4" w:rsidRPr="008739AB" w14:paraId="35887C53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44976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0252D716" w14:textId="5B11B1DD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  <w:r w:rsidRPr="008739AB">
              <w:rPr>
                <w:rFonts w:eastAsia="SimSun" w:cs="Times New Roman"/>
                <w:i/>
                <w:kern w:val="3"/>
                <w:szCs w:val="24"/>
                <w:lang w:eastAsia="zh-CN" w:bidi="hi-IN"/>
              </w:rPr>
              <w:t>gp60</w:t>
            </w:r>
          </w:p>
        </w:tc>
        <w:tc>
          <w:tcPr>
            <w:tcW w:w="775" w:type="pct"/>
            <w:shd w:val="clear" w:color="auto" w:fill="auto"/>
          </w:tcPr>
          <w:p w14:paraId="3F1228B5" w14:textId="2837FDD7" w:rsidR="004B41F4" w:rsidRPr="008739AB" w:rsidRDefault="004B41F4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1F4">
              <w:rPr>
                <w:rFonts w:ascii="Times New Roman" w:hAnsi="Times New Roman" w:cs="Times New Roman"/>
                <w:sz w:val="24"/>
                <w:szCs w:val="24"/>
              </w:rPr>
              <w:t>GP60 CF_F1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07232" w14:textId="6AA37410" w:rsidR="004B41F4" w:rsidRPr="008739AB" w:rsidRDefault="004B41F4" w:rsidP="004B41F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1F4">
              <w:rPr>
                <w:rFonts w:ascii="Times New Roman" w:hAnsi="Times New Roman" w:cs="Times New Roman"/>
                <w:sz w:val="24"/>
                <w:szCs w:val="24"/>
              </w:rPr>
              <w:t>TTTCCGTTATTG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Pr="004B41F4">
              <w:rPr>
                <w:rFonts w:ascii="Times New Roman" w:hAnsi="Times New Roman" w:cs="Times New Roman"/>
                <w:sz w:val="24"/>
                <w:szCs w:val="24"/>
              </w:rPr>
              <w:t>TTGCA</w:t>
            </w:r>
          </w:p>
        </w:tc>
        <w:tc>
          <w:tcPr>
            <w:tcW w:w="528" w:type="pct"/>
            <w:shd w:val="clear" w:color="auto" w:fill="auto"/>
          </w:tcPr>
          <w:p w14:paraId="2A19A981" w14:textId="149CFEA1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3</w:t>
            </w:r>
          </w:p>
        </w:tc>
      </w:tr>
      <w:tr w:rsidR="004B41F4" w:rsidRPr="008739AB" w14:paraId="096584A3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65A69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04975B52" w14:textId="77777777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3D96FEDA" w14:textId="5EE3ABF0" w:rsidR="004B41F4" w:rsidRPr="008739AB" w:rsidRDefault="004B41F4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1F4">
              <w:rPr>
                <w:rFonts w:ascii="Times New Roman" w:hAnsi="Times New Roman" w:cs="Times New Roman"/>
                <w:sz w:val="24"/>
                <w:szCs w:val="24"/>
              </w:rPr>
              <w:t>GP60 CF_R1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BD586" w14:textId="150B85F7" w:rsidR="004B41F4" w:rsidRPr="008739AB" w:rsidRDefault="004B41F4" w:rsidP="004B41F4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41F4">
              <w:rPr>
                <w:rFonts w:ascii="Times New Roman" w:hAnsi="Times New Roman" w:cs="Times New Roman"/>
                <w:sz w:val="24"/>
                <w:szCs w:val="24"/>
              </w:rPr>
              <w:t>ATCGGAATCCCACCATCGAAC</w:t>
            </w:r>
          </w:p>
        </w:tc>
        <w:tc>
          <w:tcPr>
            <w:tcW w:w="528" w:type="pct"/>
            <w:shd w:val="clear" w:color="auto" w:fill="auto"/>
          </w:tcPr>
          <w:p w14:paraId="14FB57D7" w14:textId="77777777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4B41F4" w:rsidRPr="008739AB" w14:paraId="3B63B8C8" w14:textId="77777777" w:rsidTr="004B41F4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E172B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49EB77B4" w14:textId="77777777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shd w:val="clear" w:color="auto" w:fill="auto"/>
          </w:tcPr>
          <w:p w14:paraId="695C1F3C" w14:textId="61994F42" w:rsidR="004B41F4" w:rsidRPr="008739AB" w:rsidRDefault="001800BC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P60 CF_F2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741C0" w14:textId="5BF873E8" w:rsidR="004B41F4" w:rsidRPr="008739AB" w:rsidRDefault="001800BC" w:rsidP="001800B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GGCGTTCTGAAGGATGTAA</w:t>
            </w:r>
          </w:p>
        </w:tc>
        <w:tc>
          <w:tcPr>
            <w:tcW w:w="528" w:type="pct"/>
            <w:shd w:val="clear" w:color="auto" w:fill="auto"/>
          </w:tcPr>
          <w:p w14:paraId="13122D62" w14:textId="77777777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4B41F4" w:rsidRPr="008739AB" w14:paraId="037FEF9C" w14:textId="77777777" w:rsidTr="004B41F4">
        <w:trPr>
          <w:trHeight w:val="227"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4A2A0" w14:textId="77777777" w:rsidR="004B41F4" w:rsidRPr="008739AB" w:rsidRDefault="004B41F4" w:rsidP="00F13445">
            <w:pPr>
              <w:spacing w:before="0" w:after="0"/>
              <w:rPr>
                <w:rFonts w:cs="Times New Roman"/>
                <w:i/>
                <w:szCs w:val="24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</w:tcPr>
          <w:p w14:paraId="5BCFC963" w14:textId="77777777" w:rsidR="004B41F4" w:rsidRPr="008739AB" w:rsidRDefault="004B41F4" w:rsidP="00F13445">
            <w:pPr>
              <w:spacing w:before="0" w:after="0"/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</w:tcPr>
          <w:p w14:paraId="4D6DBF25" w14:textId="777CA8F4" w:rsidR="004B41F4" w:rsidRPr="008739AB" w:rsidRDefault="001800BC" w:rsidP="00932C20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GP60 CF_R2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AC2AA" w14:textId="57652125" w:rsidR="004B41F4" w:rsidRPr="008739AB" w:rsidRDefault="001800BC" w:rsidP="001800BC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CGGTGGTCT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Pr="001800BC">
              <w:rPr>
                <w:rFonts w:ascii="Times New Roman" w:hAnsi="Times New Roman" w:cs="Times New Roman"/>
                <w:sz w:val="24"/>
                <w:szCs w:val="24"/>
              </w:rPr>
              <w:t>TCTTC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7D1AAD86" w14:textId="77777777" w:rsidR="004B41F4" w:rsidRPr="008739AB" w:rsidRDefault="004B41F4" w:rsidP="00C4095E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</w:p>
        </w:tc>
      </w:tr>
      <w:tr w:rsidR="00B13478" w:rsidRPr="008739AB" w14:paraId="2E2F88C7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66C5E" w14:textId="77777777" w:rsidR="00F13445" w:rsidRPr="008739AB" w:rsidRDefault="00F13445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szCs w:val="24"/>
              </w:rPr>
              <w:t>Giardia duodenalis</w:t>
            </w:r>
          </w:p>
        </w:tc>
        <w:tc>
          <w:tcPr>
            <w:tcW w:w="569" w:type="pct"/>
            <w:shd w:val="clear" w:color="auto" w:fill="auto"/>
          </w:tcPr>
          <w:p w14:paraId="35B83B80" w14:textId="77777777" w:rsidR="00F13445" w:rsidRPr="008739AB" w:rsidRDefault="00F13445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  <w:t>ssu</w:t>
            </w:r>
            <w:r w:rsidRPr="008739AB">
              <w:rPr>
                <w:rFonts w:eastAsia="SimSun, 'Arial Unicode MS'" w:cs="Times New Roman"/>
                <w:iCs/>
                <w:color w:val="000000"/>
                <w:kern w:val="3"/>
                <w:szCs w:val="24"/>
                <w:lang w:eastAsia="zh-CN"/>
              </w:rPr>
              <w:t xml:space="preserve"> rRNA</w:t>
            </w:r>
          </w:p>
        </w:tc>
        <w:tc>
          <w:tcPr>
            <w:tcW w:w="775" w:type="pct"/>
            <w:shd w:val="clear" w:color="auto" w:fill="auto"/>
          </w:tcPr>
          <w:p w14:paraId="77CF5FF5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13EA0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528" w:type="pct"/>
            <w:shd w:val="clear" w:color="auto" w:fill="auto"/>
          </w:tcPr>
          <w:p w14:paraId="69EC6D71" w14:textId="08322475" w:rsidR="00F13445" w:rsidRPr="008739AB" w:rsidRDefault="00C850CA" w:rsidP="004B41F4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</w:t>
            </w:r>
            <w:r w:rsidR="004B41F4">
              <w:rPr>
                <w:rFonts w:cs="Times New Roman"/>
                <w:color w:val="0070C0"/>
                <w:szCs w:val="24"/>
              </w:rPr>
              <w:t>4</w:t>
            </w:r>
          </w:p>
        </w:tc>
      </w:tr>
      <w:tr w:rsidR="00B13478" w:rsidRPr="008739AB" w14:paraId="408267AD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F1661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9" w:type="pct"/>
            <w:shd w:val="clear" w:color="auto" w:fill="auto"/>
          </w:tcPr>
          <w:p w14:paraId="222A6A25" w14:textId="77777777" w:rsidR="00F13445" w:rsidRPr="008739AB" w:rsidRDefault="00F13445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5036DE4A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A9658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528" w:type="pct"/>
            <w:shd w:val="clear" w:color="auto" w:fill="auto"/>
          </w:tcPr>
          <w:p w14:paraId="1F66A987" w14:textId="0303C2F9" w:rsidR="00F13445" w:rsidRPr="008739AB" w:rsidRDefault="00F13445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B13478" w:rsidRPr="008739AB" w14:paraId="7F99738A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02433" w14:textId="77777777" w:rsidR="00F13445" w:rsidRPr="008739AB" w:rsidRDefault="00F13445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7D0995E2" w14:textId="77777777" w:rsidR="00F13445" w:rsidRPr="008739AB" w:rsidRDefault="00F13445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73C80BBD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74F9D" w14:textId="77777777" w:rsidR="00F13445" w:rsidRPr="008739AB" w:rsidRDefault="00F13445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528" w:type="pct"/>
            <w:shd w:val="clear" w:color="auto" w:fill="auto"/>
          </w:tcPr>
          <w:p w14:paraId="683620E9" w14:textId="425B710C" w:rsidR="00F13445" w:rsidRPr="008739AB" w:rsidRDefault="00F13445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57473143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74FD4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52AE7897" w14:textId="24FFF4CF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szCs w:val="24"/>
                <w:lang w:val="en-GB" w:bidi="hi-IN"/>
              </w:rPr>
              <w:t>gdh</w:t>
            </w:r>
          </w:p>
        </w:tc>
        <w:tc>
          <w:tcPr>
            <w:tcW w:w="775" w:type="pct"/>
            <w:shd w:val="clear" w:color="auto" w:fill="auto"/>
          </w:tcPr>
          <w:p w14:paraId="0A552D5F" w14:textId="0CD9E30C" w:rsidR="00C4095E" w:rsidRPr="006C3691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A5A4D" w14:textId="7241CB3A" w:rsidR="00C4095E" w:rsidRPr="006C3691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528" w:type="pct"/>
            <w:shd w:val="clear" w:color="auto" w:fill="auto"/>
          </w:tcPr>
          <w:p w14:paraId="0826E5B6" w14:textId="1665D5BB" w:rsidR="00C4095E" w:rsidRPr="006C3691" w:rsidRDefault="00C850CA" w:rsidP="001708FC">
            <w:pPr>
              <w:spacing w:before="0" w:after="0"/>
              <w:rPr>
                <w:rFonts w:cs="Times New Roman"/>
                <w:szCs w:val="24"/>
              </w:rPr>
            </w:pPr>
            <w:r w:rsidRPr="006C3691">
              <w:rPr>
                <w:rFonts w:cs="Times New Roman"/>
                <w:color w:val="0070C0"/>
                <w:szCs w:val="24"/>
              </w:rPr>
              <w:t>4</w:t>
            </w:r>
            <w:r w:rsidR="001708FC">
              <w:rPr>
                <w:rFonts w:cs="Times New Roman"/>
                <w:color w:val="0070C0"/>
                <w:szCs w:val="24"/>
              </w:rPr>
              <w:t>5</w:t>
            </w:r>
          </w:p>
        </w:tc>
      </w:tr>
      <w:tr w:rsidR="00C4095E" w:rsidRPr="008739AB" w14:paraId="6A78728C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9BAE1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7EC342AB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23E1A0C5" w14:textId="1DE7ED3F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DHiF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168C7" w14:textId="611E7358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AGTACACCTCYGCTCTCGG</w:t>
            </w:r>
          </w:p>
        </w:tc>
        <w:tc>
          <w:tcPr>
            <w:tcW w:w="528" w:type="pct"/>
            <w:shd w:val="clear" w:color="auto" w:fill="auto"/>
          </w:tcPr>
          <w:p w14:paraId="5F7D7182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25EF6DC2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F5B66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12F2192C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6CBC5A8A" w14:textId="658551F7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DHiR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4AC2" w14:textId="683BD9CC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TTRTCCTTGCACATCTCC</w:t>
            </w:r>
          </w:p>
        </w:tc>
        <w:tc>
          <w:tcPr>
            <w:tcW w:w="528" w:type="pct"/>
            <w:shd w:val="clear" w:color="auto" w:fill="auto"/>
          </w:tcPr>
          <w:p w14:paraId="0742BA3D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2245193B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D11A9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650B4B8C" w14:textId="0A5F6E36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kern w:val="3"/>
                <w:szCs w:val="24"/>
                <w:lang w:bidi="hi-IN"/>
              </w:rPr>
              <w:t>bg</w:t>
            </w:r>
          </w:p>
        </w:tc>
        <w:tc>
          <w:tcPr>
            <w:tcW w:w="775" w:type="pct"/>
            <w:shd w:val="clear" w:color="auto" w:fill="auto"/>
          </w:tcPr>
          <w:p w14:paraId="7D5E1AD0" w14:textId="46A666E4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7_F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79F6A" w14:textId="5B1F575A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AGCCCGACGACCTCACCCGCAGTGC</w:t>
            </w:r>
          </w:p>
        </w:tc>
        <w:tc>
          <w:tcPr>
            <w:tcW w:w="528" w:type="pct"/>
            <w:shd w:val="clear" w:color="auto" w:fill="auto"/>
          </w:tcPr>
          <w:p w14:paraId="56EB771B" w14:textId="32E0C7D6" w:rsidR="00C4095E" w:rsidRPr="008739AB" w:rsidRDefault="00C850CA" w:rsidP="001708F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</w:t>
            </w:r>
            <w:r w:rsidR="001708FC">
              <w:rPr>
                <w:rFonts w:cs="Times New Roman"/>
                <w:color w:val="0070C0"/>
                <w:szCs w:val="24"/>
              </w:rPr>
              <w:t>6</w:t>
            </w:r>
          </w:p>
        </w:tc>
      </w:tr>
      <w:tr w:rsidR="00C4095E" w:rsidRPr="008739AB" w14:paraId="5451C92A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5BEC7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3BD4CA09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6D578AC4" w14:textId="78C623D3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759_R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376B1" w14:textId="5C66F548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AGGCCGCCCTGGATCTTCGAGACGAC</w:t>
            </w:r>
          </w:p>
        </w:tc>
        <w:tc>
          <w:tcPr>
            <w:tcW w:w="528" w:type="pct"/>
            <w:shd w:val="clear" w:color="auto" w:fill="auto"/>
          </w:tcPr>
          <w:p w14:paraId="329D36F3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372289D1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F35A2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56D97ED6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70E3C2AA" w14:textId="64593E2D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99_F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FD550" w14:textId="74DC9FF9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AACGAACGAGATCGAGGTCCG</w:t>
            </w:r>
          </w:p>
        </w:tc>
        <w:tc>
          <w:tcPr>
            <w:tcW w:w="528" w:type="pct"/>
            <w:shd w:val="clear" w:color="auto" w:fill="auto"/>
          </w:tcPr>
          <w:p w14:paraId="30974AEF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0A81CD8D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7B851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74A69905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36494B5B" w14:textId="4EB32D2C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609_R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CB18F" w14:textId="4EF204F9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TCGACGAGCTTCGTGTT</w:t>
            </w:r>
          </w:p>
        </w:tc>
        <w:tc>
          <w:tcPr>
            <w:tcW w:w="528" w:type="pct"/>
            <w:shd w:val="clear" w:color="auto" w:fill="auto"/>
          </w:tcPr>
          <w:p w14:paraId="11948A14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764BFFD7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75B1D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052F268E" w14:textId="0A13CC43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kern w:val="3"/>
                <w:szCs w:val="24"/>
                <w:lang w:bidi="hi-IN"/>
              </w:rPr>
              <w:t>tpi</w:t>
            </w:r>
          </w:p>
        </w:tc>
        <w:tc>
          <w:tcPr>
            <w:tcW w:w="775" w:type="pct"/>
            <w:shd w:val="clear" w:color="auto" w:fill="auto"/>
          </w:tcPr>
          <w:p w14:paraId="7CE6BFD8" w14:textId="4AD8CF3E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3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AC64" w14:textId="35B5A57D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AATIATGCCTGCTCGTCG</w:t>
            </w:r>
          </w:p>
        </w:tc>
        <w:tc>
          <w:tcPr>
            <w:tcW w:w="528" w:type="pct"/>
            <w:shd w:val="clear" w:color="auto" w:fill="auto"/>
          </w:tcPr>
          <w:p w14:paraId="209459F6" w14:textId="01B85B15" w:rsidR="00C4095E" w:rsidRPr="008739AB" w:rsidRDefault="00C850CA" w:rsidP="001708F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</w:t>
            </w:r>
            <w:r w:rsidR="001708FC">
              <w:rPr>
                <w:rFonts w:cs="Times New Roman"/>
                <w:color w:val="0070C0"/>
                <w:szCs w:val="24"/>
              </w:rPr>
              <w:t>7</w:t>
            </w:r>
          </w:p>
        </w:tc>
      </w:tr>
      <w:tr w:rsidR="00C4095E" w:rsidRPr="008739AB" w14:paraId="48F8272D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2D443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6DB6039A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7AB50F0C" w14:textId="7A936AB1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6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F32FA" w14:textId="149A8EDE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AAACCTTITCCGCAAACC</w:t>
            </w:r>
          </w:p>
        </w:tc>
        <w:tc>
          <w:tcPr>
            <w:tcW w:w="528" w:type="pct"/>
            <w:shd w:val="clear" w:color="auto" w:fill="auto"/>
          </w:tcPr>
          <w:p w14:paraId="55235EC9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C4095E" w:rsidRPr="008739AB" w14:paraId="09B286C5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3C13C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72191D78" w14:textId="77777777" w:rsidR="00C4095E" w:rsidRPr="008739AB" w:rsidRDefault="00C4095E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488C7C67" w14:textId="0470FB18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4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6657" w14:textId="0867A80E" w:rsidR="00C4095E" w:rsidRPr="008739AB" w:rsidRDefault="00C4095E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CCTTCATCGGIGGTAACTT</w:t>
            </w:r>
          </w:p>
        </w:tc>
        <w:tc>
          <w:tcPr>
            <w:tcW w:w="528" w:type="pct"/>
            <w:shd w:val="clear" w:color="auto" w:fill="auto"/>
          </w:tcPr>
          <w:p w14:paraId="5B9BF929" w14:textId="77777777" w:rsidR="00C4095E" w:rsidRPr="008739AB" w:rsidRDefault="00C4095E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B0748" w:rsidRPr="008739AB" w14:paraId="463FD54A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3FF37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28628266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75" w:type="pct"/>
            <w:shd w:val="clear" w:color="auto" w:fill="auto"/>
          </w:tcPr>
          <w:p w14:paraId="66315D57" w14:textId="2312724C" w:rsidR="007B0748" w:rsidRPr="008739AB" w:rsidRDefault="007B0748" w:rsidP="007B074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5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6CE17" w14:textId="15B79C23" w:rsidR="007B0748" w:rsidRPr="008739AB" w:rsidRDefault="007B0748" w:rsidP="007B074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TGGCCACCACICCCGTGCC</w:t>
            </w:r>
          </w:p>
        </w:tc>
        <w:tc>
          <w:tcPr>
            <w:tcW w:w="528" w:type="pct"/>
            <w:shd w:val="clear" w:color="auto" w:fill="auto"/>
          </w:tcPr>
          <w:p w14:paraId="61AD0904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B0748" w:rsidRPr="008739AB" w14:paraId="6FACB73A" w14:textId="77777777" w:rsidTr="00C850CA">
        <w:trPr>
          <w:trHeight w:val="227"/>
          <w:jc w:val="center"/>
        </w:trPr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8567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szCs w:val="24"/>
              </w:rPr>
              <w:lastRenderedPageBreak/>
              <w:t>Enterocytozoon bieneusi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43D8850D" w14:textId="77777777" w:rsidR="007B0748" w:rsidRPr="008739AB" w:rsidRDefault="007B0748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  <w:r w:rsidRPr="008739AB">
              <w:rPr>
                <w:rFonts w:eastAsia="SimSun" w:cs="Times New Roman"/>
                <w:kern w:val="3"/>
                <w:szCs w:val="24"/>
                <w:lang w:eastAsia="zh-CN" w:bidi="hi-IN"/>
              </w:rPr>
              <w:t>ITS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</w:tcPr>
          <w:p w14:paraId="64752C3F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EBITS3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F55A2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GGTCATAGGGATGAAGAG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</w:tcPr>
          <w:p w14:paraId="78F52581" w14:textId="585B957A" w:rsidR="007B0748" w:rsidRPr="008739AB" w:rsidRDefault="001708FC" w:rsidP="004B41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8</w:t>
            </w:r>
          </w:p>
        </w:tc>
      </w:tr>
      <w:tr w:rsidR="007B0748" w:rsidRPr="008739AB" w14:paraId="04728B79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E2587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63F296D0" w14:textId="77777777" w:rsidR="007B0748" w:rsidRPr="008739AB" w:rsidRDefault="007B0748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</w:p>
        </w:tc>
        <w:tc>
          <w:tcPr>
            <w:tcW w:w="775" w:type="pct"/>
            <w:shd w:val="clear" w:color="auto" w:fill="auto"/>
          </w:tcPr>
          <w:p w14:paraId="6C90A38B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EBITS4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F009D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TTCGAGTTCTTTCGCGCTC</w:t>
            </w:r>
          </w:p>
        </w:tc>
        <w:tc>
          <w:tcPr>
            <w:tcW w:w="528" w:type="pct"/>
            <w:shd w:val="clear" w:color="auto" w:fill="auto"/>
          </w:tcPr>
          <w:p w14:paraId="1D2736EB" w14:textId="490CA1BE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B0748" w:rsidRPr="008739AB" w14:paraId="02C5FAD9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D59FA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shd w:val="clear" w:color="auto" w:fill="auto"/>
          </w:tcPr>
          <w:p w14:paraId="4D51AE6D" w14:textId="77777777" w:rsidR="007B0748" w:rsidRPr="008739AB" w:rsidRDefault="007B0748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</w:p>
        </w:tc>
        <w:tc>
          <w:tcPr>
            <w:tcW w:w="775" w:type="pct"/>
            <w:shd w:val="clear" w:color="auto" w:fill="auto"/>
          </w:tcPr>
          <w:p w14:paraId="519D66EF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EBITS1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2C8C6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GCTCTGAATATCTATGGCT</w:t>
            </w:r>
          </w:p>
        </w:tc>
        <w:tc>
          <w:tcPr>
            <w:tcW w:w="528" w:type="pct"/>
            <w:shd w:val="clear" w:color="auto" w:fill="auto"/>
          </w:tcPr>
          <w:p w14:paraId="1A5D27A1" w14:textId="04A5D25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B0748" w:rsidRPr="008739AB" w14:paraId="24F86B15" w14:textId="77777777" w:rsidTr="00C850CA">
        <w:trPr>
          <w:trHeight w:val="227"/>
          <w:jc w:val="center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50285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</w:tcPr>
          <w:p w14:paraId="0CAE57D4" w14:textId="77777777" w:rsidR="007B0748" w:rsidRPr="008739AB" w:rsidRDefault="007B0748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</w:tcPr>
          <w:p w14:paraId="176C0A46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EBITS2.4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2D3BE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ATCGCCGACGGATCCAAGTG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</w:tcPr>
          <w:p w14:paraId="0111DA82" w14:textId="6882FEB0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7B0748" w:rsidRPr="008739AB" w14:paraId="5B8DB257" w14:textId="77777777" w:rsidTr="00C850CA">
        <w:trPr>
          <w:trHeight w:val="227"/>
          <w:jc w:val="center"/>
        </w:trPr>
        <w:tc>
          <w:tcPr>
            <w:tcW w:w="106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F12C6" w14:textId="646B938A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szCs w:val="24"/>
                <w:lang w:val="es-ES"/>
              </w:rPr>
              <w:t>Blastocysti</w:t>
            </w:r>
            <w:r w:rsidRPr="008739AB">
              <w:rPr>
                <w:rFonts w:cs="Times New Roman"/>
                <w:i/>
                <w:szCs w:val="24"/>
              </w:rPr>
              <w:t>s</w:t>
            </w:r>
            <w:r w:rsidRPr="008739AB">
              <w:rPr>
                <w:rFonts w:cs="Times New Roman"/>
                <w:szCs w:val="24"/>
              </w:rPr>
              <w:t xml:space="preserve"> spp.</w:t>
            </w:r>
          </w:p>
        </w:tc>
        <w:tc>
          <w:tcPr>
            <w:tcW w:w="569" w:type="pct"/>
            <w:shd w:val="clear" w:color="auto" w:fill="auto"/>
          </w:tcPr>
          <w:p w14:paraId="0C600BE0" w14:textId="0E07F7AB" w:rsidR="007B0748" w:rsidRPr="008739AB" w:rsidRDefault="007B0748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  <w:r w:rsidRPr="008739AB">
              <w:rPr>
                <w:rFonts w:eastAsia="SimSun, 'Arial Unicode MS'" w:cs="Times New Roman"/>
                <w:i/>
                <w:iCs/>
                <w:kern w:val="3"/>
                <w:szCs w:val="24"/>
              </w:rPr>
              <w:t>ssu</w:t>
            </w:r>
            <w:r w:rsidRPr="008739AB">
              <w:rPr>
                <w:rFonts w:eastAsia="SimSun, 'Arial Unicode MS'" w:cs="Times New Roman"/>
                <w:iCs/>
                <w:kern w:val="3"/>
                <w:szCs w:val="24"/>
              </w:rPr>
              <w:t xml:space="preserve"> rRNA</w:t>
            </w:r>
          </w:p>
        </w:tc>
        <w:tc>
          <w:tcPr>
            <w:tcW w:w="775" w:type="pct"/>
            <w:shd w:val="clear" w:color="auto" w:fill="auto"/>
          </w:tcPr>
          <w:p w14:paraId="5BB450F6" w14:textId="4351430E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BhRDr</w:t>
            </w:r>
          </w:p>
        </w:tc>
        <w:tc>
          <w:tcPr>
            <w:tcW w:w="206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2DD3D" w14:textId="2B344806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GAGCTTTTTAACTGCAACAACG</w:t>
            </w:r>
          </w:p>
        </w:tc>
        <w:tc>
          <w:tcPr>
            <w:tcW w:w="528" w:type="pct"/>
            <w:shd w:val="clear" w:color="auto" w:fill="auto"/>
          </w:tcPr>
          <w:p w14:paraId="303E27E8" w14:textId="5F30E1A1" w:rsidR="007B0748" w:rsidRPr="008739AB" w:rsidRDefault="001708FC" w:rsidP="004B41F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49</w:t>
            </w:r>
          </w:p>
        </w:tc>
      </w:tr>
      <w:tr w:rsidR="007B0748" w:rsidRPr="008739AB" w14:paraId="658153EE" w14:textId="77777777" w:rsidTr="00C850CA">
        <w:trPr>
          <w:trHeight w:val="227"/>
          <w:jc w:val="center"/>
        </w:trPr>
        <w:tc>
          <w:tcPr>
            <w:tcW w:w="1061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43A0F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9" w:type="pct"/>
            <w:tcBorders>
              <w:bottom w:val="single" w:sz="8" w:space="0" w:color="auto"/>
            </w:tcBorders>
            <w:shd w:val="clear" w:color="auto" w:fill="auto"/>
          </w:tcPr>
          <w:p w14:paraId="17142F1D" w14:textId="77777777" w:rsidR="007B0748" w:rsidRPr="008739AB" w:rsidRDefault="007B0748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</w:p>
        </w:tc>
        <w:tc>
          <w:tcPr>
            <w:tcW w:w="775" w:type="pct"/>
            <w:tcBorders>
              <w:bottom w:val="single" w:sz="8" w:space="0" w:color="auto"/>
            </w:tcBorders>
            <w:shd w:val="clear" w:color="auto" w:fill="auto"/>
          </w:tcPr>
          <w:p w14:paraId="7C6020F5" w14:textId="47AC2981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RD5</w:t>
            </w:r>
          </w:p>
        </w:tc>
        <w:tc>
          <w:tcPr>
            <w:tcW w:w="2067" w:type="pct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4467" w14:textId="16C91B90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ATCTGGTTGATCCTGCCAGT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5995DE63" w14:textId="77777777" w:rsidR="007B0748" w:rsidRPr="008739AB" w:rsidRDefault="007B0748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7B65BC41" w14:textId="1A6D70DA" w:rsidR="00DE23E8" w:rsidRPr="00F13445" w:rsidRDefault="007B0748" w:rsidP="00F74132">
      <w:pPr>
        <w:spacing w:before="60" w:after="0"/>
        <w:jc w:val="both"/>
        <w:rPr>
          <w:u w:val="single"/>
        </w:rPr>
      </w:pPr>
      <w:r w:rsidRPr="007B0748">
        <w:rPr>
          <w:rFonts w:cs="Times New Roman"/>
          <w:i/>
          <w:color w:val="000000"/>
        </w:rPr>
        <w:t>bg</w:t>
      </w:r>
      <w:r>
        <w:rPr>
          <w:rFonts w:cs="Times New Roman"/>
          <w:color w:val="000000"/>
        </w:rPr>
        <w:t xml:space="preserve">: </w:t>
      </w:r>
      <w:bookmarkStart w:id="0" w:name="_GoBack"/>
      <w:r w:rsidR="00FA65B7" w:rsidRPr="00FA65B7">
        <w:rPr>
          <w:rFonts w:cs="Times New Roman"/>
          <w:color w:val="000000"/>
        </w:rPr>
        <w:t>β-</w:t>
      </w:r>
      <w:bookmarkEnd w:id="0"/>
      <w:r w:rsidRPr="00FA65B7">
        <w:rPr>
          <w:rFonts w:cs="Times New Roman"/>
          <w:color w:val="000000"/>
        </w:rPr>
        <w:t>giardin</w:t>
      </w:r>
      <w:r>
        <w:rPr>
          <w:rFonts w:cs="Times New Roman"/>
          <w:color w:val="000000"/>
        </w:rPr>
        <w:t xml:space="preserve">; </w:t>
      </w:r>
      <w:r w:rsidRPr="007B0748">
        <w:rPr>
          <w:rFonts w:cs="Times New Roman"/>
          <w:i/>
          <w:color w:val="000000"/>
        </w:rPr>
        <w:t>gdh</w:t>
      </w:r>
      <w:r>
        <w:rPr>
          <w:rFonts w:cs="Times New Roman"/>
          <w:color w:val="000000"/>
        </w:rPr>
        <w:t xml:space="preserve">: Glutamate dehydrogenase; </w:t>
      </w:r>
      <w:r w:rsidR="00714536" w:rsidRPr="007B0748">
        <w:rPr>
          <w:rFonts w:cs="Times New Roman"/>
          <w:i/>
          <w:color w:val="000000"/>
        </w:rPr>
        <w:t>gp60</w:t>
      </w:r>
      <w:r w:rsidR="00714536">
        <w:rPr>
          <w:rFonts w:cs="Times New Roman"/>
          <w:color w:val="000000"/>
        </w:rPr>
        <w:t>: 60</w:t>
      </w:r>
      <w:r>
        <w:rPr>
          <w:rFonts w:cs="Times New Roman"/>
          <w:color w:val="000000"/>
        </w:rPr>
        <w:t>-kDa</w:t>
      </w:r>
      <w:r w:rsidR="00714536">
        <w:rPr>
          <w:rFonts w:cs="Times New Roman"/>
          <w:color w:val="000000"/>
        </w:rPr>
        <w:t xml:space="preserve"> glycoprotein; </w:t>
      </w:r>
      <w:r w:rsidR="00714536" w:rsidRPr="005319B1">
        <w:rPr>
          <w:rFonts w:cs="Times New Roman"/>
          <w:color w:val="000000"/>
        </w:rPr>
        <w:t xml:space="preserve">ITS: Internal transcribed spacer; </w:t>
      </w:r>
      <w:r w:rsidR="00714536" w:rsidRPr="005319B1">
        <w:rPr>
          <w:rFonts w:cs="Times New Roman"/>
          <w:i/>
          <w:iCs/>
          <w:color w:val="000000"/>
        </w:rPr>
        <w:t>ssu</w:t>
      </w:r>
      <w:r w:rsidR="00714536" w:rsidRPr="005319B1">
        <w:rPr>
          <w:rFonts w:cs="Times New Roman"/>
          <w:color w:val="000000"/>
        </w:rPr>
        <w:t xml:space="preserve"> rRNA: </w:t>
      </w:r>
      <w:r w:rsidR="00714536" w:rsidRPr="005319B1">
        <w:rPr>
          <w:rFonts w:eastAsia="SimSun, 'Arial Unicode MS'" w:cs="Times New Roman"/>
          <w:iCs/>
          <w:color w:val="000000"/>
          <w:kern w:val="3"/>
          <w:lang w:eastAsia="zh-CN"/>
        </w:rPr>
        <w:t xml:space="preserve">Small subunit ribosomal </w:t>
      </w:r>
      <w:r w:rsidR="00714536" w:rsidRPr="00F13445">
        <w:rPr>
          <w:rFonts w:eastAsia="SimSun, 'Arial Unicode MS'" w:cs="Times New Roman"/>
          <w:iCs/>
          <w:kern w:val="3"/>
          <w:lang w:eastAsia="zh-CN"/>
        </w:rPr>
        <w:t>RNA</w:t>
      </w:r>
      <w:r>
        <w:rPr>
          <w:rFonts w:eastAsia="SimSun, 'Arial Unicode MS'" w:cs="Times New Roman"/>
          <w:iCs/>
          <w:kern w:val="3"/>
          <w:lang w:eastAsia="zh-CN"/>
        </w:rPr>
        <w:t xml:space="preserve">; </w:t>
      </w:r>
      <w:r w:rsidRPr="007B0748">
        <w:rPr>
          <w:rFonts w:eastAsia="SimSun, 'Arial Unicode MS'" w:cs="Times New Roman"/>
          <w:i/>
          <w:iCs/>
          <w:kern w:val="3"/>
          <w:lang w:eastAsia="zh-CN"/>
        </w:rPr>
        <w:t>tpi</w:t>
      </w:r>
      <w:r>
        <w:rPr>
          <w:rFonts w:eastAsia="SimSun, 'Arial Unicode MS'" w:cs="Times New Roman"/>
          <w:iCs/>
          <w:kern w:val="3"/>
          <w:lang w:eastAsia="zh-CN"/>
        </w:rPr>
        <w:t>: Triose phosphate isomerase</w:t>
      </w:r>
      <w:r w:rsidR="00F13445">
        <w:rPr>
          <w:rFonts w:cs="Times New Roman"/>
        </w:rPr>
        <w:t>.</w:t>
      </w:r>
    </w:p>
    <w:sectPr w:rsidR="00DE23E8" w:rsidRPr="00F13445" w:rsidSect="007B074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709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7BE95" w14:textId="77777777" w:rsidR="00DC2163" w:rsidRDefault="00DC2163" w:rsidP="00117666">
      <w:pPr>
        <w:spacing w:after="0"/>
      </w:pPr>
      <w:r>
        <w:separator/>
      </w:r>
    </w:p>
  </w:endnote>
  <w:endnote w:type="continuationSeparator" w:id="0">
    <w:p w14:paraId="1AC4B568" w14:textId="77777777" w:rsidR="00DC2163" w:rsidRDefault="00DC21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DE88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5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DE88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5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EEFB44" w14:textId="77777777" w:rsidR="00DC2163" w:rsidRDefault="00DC2163" w:rsidP="00117666">
      <w:pPr>
        <w:spacing w:after="0"/>
      </w:pPr>
      <w:r>
        <w:separator/>
      </w:r>
    </w:p>
  </w:footnote>
  <w:footnote w:type="continuationSeparator" w:id="0">
    <w:p w14:paraId="371FE703" w14:textId="77777777" w:rsidR="00DC2163" w:rsidRDefault="00DC21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A83"/>
    <w:rsid w:val="00034304"/>
    <w:rsid w:val="00035434"/>
    <w:rsid w:val="00052A14"/>
    <w:rsid w:val="00077D53"/>
    <w:rsid w:val="0009040D"/>
    <w:rsid w:val="00105FD9"/>
    <w:rsid w:val="00117666"/>
    <w:rsid w:val="001549D3"/>
    <w:rsid w:val="00160065"/>
    <w:rsid w:val="001708FC"/>
    <w:rsid w:val="00177D84"/>
    <w:rsid w:val="001800B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1F4"/>
    <w:rsid w:val="004B4397"/>
    <w:rsid w:val="00517A89"/>
    <w:rsid w:val="005250F2"/>
    <w:rsid w:val="00593EEA"/>
    <w:rsid w:val="005A5EEE"/>
    <w:rsid w:val="005C4ADB"/>
    <w:rsid w:val="005F794F"/>
    <w:rsid w:val="006375C7"/>
    <w:rsid w:val="00654E8F"/>
    <w:rsid w:val="006550FD"/>
    <w:rsid w:val="00660D05"/>
    <w:rsid w:val="006820B1"/>
    <w:rsid w:val="006B7D14"/>
    <w:rsid w:val="006C3691"/>
    <w:rsid w:val="00701727"/>
    <w:rsid w:val="0070566C"/>
    <w:rsid w:val="00714536"/>
    <w:rsid w:val="00714C50"/>
    <w:rsid w:val="00725A7D"/>
    <w:rsid w:val="007501BE"/>
    <w:rsid w:val="00790BB3"/>
    <w:rsid w:val="007B0748"/>
    <w:rsid w:val="007C206C"/>
    <w:rsid w:val="00817DD6"/>
    <w:rsid w:val="0083759F"/>
    <w:rsid w:val="00860329"/>
    <w:rsid w:val="00865A7E"/>
    <w:rsid w:val="008739AB"/>
    <w:rsid w:val="00885156"/>
    <w:rsid w:val="009151AA"/>
    <w:rsid w:val="00932C2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478"/>
    <w:rsid w:val="00B1671E"/>
    <w:rsid w:val="00B25EB8"/>
    <w:rsid w:val="00B37F4D"/>
    <w:rsid w:val="00B44495"/>
    <w:rsid w:val="00C4095E"/>
    <w:rsid w:val="00C52A7B"/>
    <w:rsid w:val="00C56BAF"/>
    <w:rsid w:val="00C679AA"/>
    <w:rsid w:val="00C75972"/>
    <w:rsid w:val="00C850CA"/>
    <w:rsid w:val="00CD066B"/>
    <w:rsid w:val="00CE4FEE"/>
    <w:rsid w:val="00D060CF"/>
    <w:rsid w:val="00DB59C3"/>
    <w:rsid w:val="00DC2163"/>
    <w:rsid w:val="00DC259A"/>
    <w:rsid w:val="00DE1106"/>
    <w:rsid w:val="00DE23E8"/>
    <w:rsid w:val="00E20B75"/>
    <w:rsid w:val="00E23ECE"/>
    <w:rsid w:val="00E52377"/>
    <w:rsid w:val="00E537AD"/>
    <w:rsid w:val="00E64E17"/>
    <w:rsid w:val="00E866C9"/>
    <w:rsid w:val="00EA3D3C"/>
    <w:rsid w:val="00EC090A"/>
    <w:rsid w:val="00ED20B5"/>
    <w:rsid w:val="00F13445"/>
    <w:rsid w:val="00F23E89"/>
    <w:rsid w:val="00F46900"/>
    <w:rsid w:val="00F61D89"/>
    <w:rsid w:val="00F6533A"/>
    <w:rsid w:val="00F74132"/>
    <w:rsid w:val="00F9603D"/>
    <w:rsid w:val="00FA65B7"/>
    <w:rsid w:val="00FD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CC4D5B3-3D33-40B3-A1AA-95B48C5C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714536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9CB3D0-22FC-40AC-A8D6-B5C821F5E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2</Pages>
  <Words>26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Anton Carmena Jimenez</cp:lastModifiedBy>
  <cp:revision>19</cp:revision>
  <cp:lastPrinted>2023-01-06T22:04:00Z</cp:lastPrinted>
  <dcterms:created xsi:type="dcterms:W3CDTF">2018-11-23T08:58:00Z</dcterms:created>
  <dcterms:modified xsi:type="dcterms:W3CDTF">2023-04-07T16:13:00Z</dcterms:modified>
</cp:coreProperties>
</file>